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17A94" w14:textId="6D6A33A4" w:rsidR="00C37506" w:rsidRDefault="00A255D4">
      <w:pPr>
        <w:rPr>
          <w:b/>
          <w:bCs/>
        </w:rPr>
      </w:pPr>
      <w:r>
        <w:rPr>
          <w:b/>
          <w:bCs/>
        </w:rPr>
        <w:t xml:space="preserve">Appendix </w:t>
      </w:r>
      <w:r w:rsidR="00857A50">
        <w:rPr>
          <w:b/>
          <w:bCs/>
        </w:rPr>
        <w:t>A</w:t>
      </w:r>
      <w:r>
        <w:rPr>
          <w:b/>
          <w:bCs/>
        </w:rPr>
        <w:t>: Survey</w:t>
      </w:r>
    </w:p>
    <w:p w14:paraId="615B280D" w14:textId="77777777" w:rsidR="00A255D4" w:rsidRDefault="00A255D4">
      <w:pPr>
        <w:rPr>
          <w:b/>
          <w:bCs/>
        </w:rPr>
      </w:pPr>
    </w:p>
    <w:p w14:paraId="18C69BC1" w14:textId="1A0F7671" w:rsidR="00A255D4" w:rsidRDefault="00A255D4" w:rsidP="00A255D4">
      <w:pPr>
        <w:pStyle w:val="Lijstalinea"/>
        <w:numPr>
          <w:ilvl w:val="0"/>
          <w:numId w:val="1"/>
        </w:numPr>
        <w:rPr>
          <w:lang w:val="en-US"/>
        </w:rPr>
      </w:pPr>
      <w:r w:rsidRPr="00A255D4">
        <w:rPr>
          <w:lang w:val="en-US"/>
        </w:rPr>
        <w:t>The availability of the podcast w</w:t>
      </w:r>
      <w:r>
        <w:rPr>
          <w:lang w:val="en-US"/>
        </w:rPr>
        <w:t>as:</w:t>
      </w:r>
    </w:p>
    <w:p w14:paraId="461B623D" w14:textId="7DE8F2D9" w:rsidR="00A255D4" w:rsidRDefault="00A255D4" w:rsidP="00A255D4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>Good</w:t>
      </w:r>
    </w:p>
    <w:p w14:paraId="21137BF3" w14:textId="0CE33E67" w:rsidR="00A255D4" w:rsidRDefault="00A255D4" w:rsidP="00A255D4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>Moderate</w:t>
      </w:r>
    </w:p>
    <w:p w14:paraId="032F8A42" w14:textId="6D282CB5" w:rsidR="00A255D4" w:rsidRDefault="00A255D4" w:rsidP="00A255D4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>Bad</w:t>
      </w:r>
    </w:p>
    <w:p w14:paraId="3241EABE" w14:textId="77777777" w:rsidR="00E3034F" w:rsidRDefault="00E3034F" w:rsidP="00E3034F">
      <w:pPr>
        <w:pStyle w:val="Lijstalinea"/>
        <w:ind w:left="1440"/>
        <w:rPr>
          <w:lang w:val="en-US"/>
        </w:rPr>
      </w:pPr>
    </w:p>
    <w:p w14:paraId="1ECCD319" w14:textId="04F673C3" w:rsidR="00A255D4" w:rsidRDefault="00A255D4" w:rsidP="00A255D4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On which device did you listen to the episodes?</w:t>
      </w:r>
    </w:p>
    <w:p w14:paraId="51554EA7" w14:textId="77777777" w:rsidR="00E3034F" w:rsidRDefault="00E3034F" w:rsidP="00E3034F">
      <w:pPr>
        <w:pStyle w:val="Lijstalinea"/>
        <w:rPr>
          <w:lang w:val="en-US"/>
        </w:rPr>
      </w:pPr>
    </w:p>
    <w:p w14:paraId="728D8830" w14:textId="77777777" w:rsidR="00D43D4C" w:rsidRDefault="00A255D4" w:rsidP="00D43D4C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I listened to the podcast while doing something else, namely</w:t>
      </w:r>
      <w:r w:rsidR="00D43D4C">
        <w:rPr>
          <w:lang w:val="en-US"/>
        </w:rPr>
        <w:t>..</w:t>
      </w:r>
    </w:p>
    <w:p w14:paraId="7A280040" w14:textId="77777777" w:rsidR="00E3034F" w:rsidRPr="00E3034F" w:rsidRDefault="00E3034F" w:rsidP="00E3034F">
      <w:pPr>
        <w:pStyle w:val="Lijstalinea"/>
        <w:rPr>
          <w:lang w:val="en-US"/>
        </w:rPr>
      </w:pPr>
    </w:p>
    <w:p w14:paraId="230E643B" w14:textId="77777777" w:rsidR="00E3034F" w:rsidRDefault="00E3034F" w:rsidP="00E3034F">
      <w:pPr>
        <w:pStyle w:val="Lijstalinea"/>
        <w:rPr>
          <w:lang w:val="en-US"/>
        </w:rPr>
      </w:pPr>
    </w:p>
    <w:p w14:paraId="58378FAA" w14:textId="77777777" w:rsidR="00D43D4C" w:rsidRDefault="00D43D4C" w:rsidP="00D43D4C">
      <w:pPr>
        <w:pStyle w:val="Lijstalinea"/>
        <w:numPr>
          <w:ilvl w:val="0"/>
          <w:numId w:val="1"/>
        </w:numPr>
        <w:rPr>
          <w:lang w:val="en-US"/>
        </w:rPr>
      </w:pPr>
      <w:r w:rsidRPr="00D43D4C">
        <w:rPr>
          <w:lang w:val="en-US"/>
        </w:rPr>
        <w:t>The length of the episodes was:</w:t>
      </w:r>
    </w:p>
    <w:p w14:paraId="2E131354" w14:textId="77777777" w:rsidR="00D43D4C" w:rsidRDefault="00D43D4C" w:rsidP="00D43D4C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>Far too long</w:t>
      </w:r>
    </w:p>
    <w:p w14:paraId="3F5C2FEE" w14:textId="77777777" w:rsidR="00D43D4C" w:rsidRDefault="00D43D4C" w:rsidP="00D43D4C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>Too lang</w:t>
      </w:r>
    </w:p>
    <w:p w14:paraId="00273376" w14:textId="77777777" w:rsidR="00D43D4C" w:rsidRDefault="00D43D4C" w:rsidP="00D43D4C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>Just right</w:t>
      </w:r>
    </w:p>
    <w:p w14:paraId="196BA424" w14:textId="77777777" w:rsidR="00D43D4C" w:rsidRDefault="00D43D4C" w:rsidP="00D43D4C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>Too short</w:t>
      </w:r>
    </w:p>
    <w:p w14:paraId="295C4DCB" w14:textId="77777777" w:rsidR="00D43D4C" w:rsidRDefault="00D43D4C" w:rsidP="00D43D4C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>Far too short</w:t>
      </w:r>
    </w:p>
    <w:p w14:paraId="3B9C7C80" w14:textId="77777777" w:rsidR="00E3034F" w:rsidRDefault="00E3034F" w:rsidP="00E3034F">
      <w:pPr>
        <w:pStyle w:val="Lijstalinea"/>
        <w:ind w:left="1440"/>
        <w:rPr>
          <w:lang w:val="en-US"/>
        </w:rPr>
      </w:pPr>
    </w:p>
    <w:p w14:paraId="3BC74756" w14:textId="77777777" w:rsidR="00D43D4C" w:rsidRDefault="00D43D4C" w:rsidP="00D43D4C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The technical quality of the podcast was:</w:t>
      </w:r>
    </w:p>
    <w:p w14:paraId="5FF6AE31" w14:textId="77777777" w:rsidR="00D43D4C" w:rsidRDefault="00D43D4C" w:rsidP="00D43D4C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>Good</w:t>
      </w:r>
    </w:p>
    <w:p w14:paraId="63AEAE7B" w14:textId="77777777" w:rsidR="00D43D4C" w:rsidRDefault="00D43D4C" w:rsidP="00D43D4C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>Moderate</w:t>
      </w:r>
    </w:p>
    <w:p w14:paraId="7CB78F74" w14:textId="77777777" w:rsidR="00D43D4C" w:rsidRDefault="00D43D4C" w:rsidP="00D43D4C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>Bad</w:t>
      </w:r>
    </w:p>
    <w:p w14:paraId="11AC2FE4" w14:textId="77777777" w:rsidR="00E3034F" w:rsidRDefault="00E3034F" w:rsidP="00E3034F">
      <w:pPr>
        <w:pStyle w:val="Lijstalinea"/>
        <w:ind w:left="1440"/>
        <w:rPr>
          <w:lang w:val="en-US"/>
        </w:rPr>
      </w:pPr>
    </w:p>
    <w:p w14:paraId="1955F299" w14:textId="77777777" w:rsidR="00D43D4C" w:rsidRDefault="00D43D4C" w:rsidP="00D43D4C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The content of the episodes was:</w:t>
      </w:r>
    </w:p>
    <w:p w14:paraId="1DC4F1B8" w14:textId="77777777" w:rsidR="00D43D4C" w:rsidRDefault="00D43D4C" w:rsidP="00D43D4C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>Monotonous</w:t>
      </w:r>
    </w:p>
    <w:p w14:paraId="3ED8502C" w14:textId="77777777" w:rsidR="00D43D4C" w:rsidRDefault="00D43D4C" w:rsidP="00D43D4C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>Neutral</w:t>
      </w:r>
    </w:p>
    <w:p w14:paraId="5B3A8818" w14:textId="77777777" w:rsidR="00D43D4C" w:rsidRDefault="00D43D4C" w:rsidP="00D43D4C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>Varied</w:t>
      </w:r>
    </w:p>
    <w:p w14:paraId="0127C14E" w14:textId="77777777" w:rsidR="00E3034F" w:rsidRDefault="00E3034F" w:rsidP="00E3034F">
      <w:pPr>
        <w:pStyle w:val="Lijstalinea"/>
        <w:ind w:left="1440"/>
        <w:rPr>
          <w:lang w:val="en-US"/>
        </w:rPr>
      </w:pPr>
    </w:p>
    <w:p w14:paraId="550B05B7" w14:textId="725E74AC" w:rsidR="00D43D4C" w:rsidRDefault="00D43D4C" w:rsidP="00D43D4C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This episode was the </w:t>
      </w:r>
      <w:r>
        <w:rPr>
          <w:b/>
          <w:bCs/>
          <w:lang w:val="en-US"/>
        </w:rPr>
        <w:t>most</w:t>
      </w:r>
      <w:r>
        <w:rPr>
          <w:lang w:val="en-US"/>
        </w:rPr>
        <w:t xml:space="preserve"> contributing,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because</w:t>
      </w:r>
    </w:p>
    <w:p w14:paraId="5023179E" w14:textId="77777777" w:rsidR="00E3034F" w:rsidRDefault="00E3034F" w:rsidP="00E3034F">
      <w:pPr>
        <w:pStyle w:val="Lijstalinea"/>
        <w:rPr>
          <w:lang w:val="en-US"/>
        </w:rPr>
      </w:pPr>
    </w:p>
    <w:p w14:paraId="4DB33094" w14:textId="77777777" w:rsidR="00D43D4C" w:rsidRDefault="00D43D4C" w:rsidP="00D43D4C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This episode was the </w:t>
      </w:r>
      <w:r>
        <w:rPr>
          <w:b/>
          <w:bCs/>
          <w:lang w:val="en-US"/>
        </w:rPr>
        <w:t xml:space="preserve">less </w:t>
      </w:r>
      <w:r>
        <w:rPr>
          <w:lang w:val="en-US"/>
        </w:rPr>
        <w:t>contributing, because</w:t>
      </w:r>
    </w:p>
    <w:p w14:paraId="61180261" w14:textId="77777777" w:rsidR="00E3034F" w:rsidRDefault="00E3034F" w:rsidP="00E3034F">
      <w:pPr>
        <w:pStyle w:val="Lijstalinea"/>
        <w:rPr>
          <w:lang w:val="en-US"/>
        </w:rPr>
      </w:pPr>
    </w:p>
    <w:p w14:paraId="609AE870" w14:textId="77777777" w:rsidR="00D43D4C" w:rsidRDefault="00D43D4C" w:rsidP="00D43D4C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I am curious about new episodes:</w:t>
      </w:r>
    </w:p>
    <w:p w14:paraId="093FF25D" w14:textId="77777777" w:rsidR="00D43D4C" w:rsidRDefault="00D43D4C" w:rsidP="00D43D4C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>Not at all</w:t>
      </w:r>
    </w:p>
    <w:p w14:paraId="710E9EDE" w14:textId="77777777" w:rsidR="00D43D4C" w:rsidRDefault="00D43D4C" w:rsidP="00D43D4C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>No</w:t>
      </w:r>
    </w:p>
    <w:p w14:paraId="0A3145FA" w14:textId="4B1399EF" w:rsidR="00D43D4C" w:rsidRDefault="00D43D4C" w:rsidP="00D43D4C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>Neutral</w:t>
      </w:r>
    </w:p>
    <w:p w14:paraId="20649F07" w14:textId="77777777" w:rsidR="00D43D4C" w:rsidRDefault="00D43D4C" w:rsidP="00D43D4C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>Yes</w:t>
      </w:r>
    </w:p>
    <w:p w14:paraId="3E1343B6" w14:textId="77777777" w:rsidR="00D43D4C" w:rsidRDefault="00D43D4C" w:rsidP="00D43D4C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>Very</w:t>
      </w:r>
    </w:p>
    <w:p w14:paraId="7CBFA39E" w14:textId="77777777" w:rsidR="00E3034F" w:rsidRDefault="00E3034F" w:rsidP="00E3034F">
      <w:pPr>
        <w:pStyle w:val="Lijstalinea"/>
        <w:ind w:left="1440"/>
        <w:rPr>
          <w:lang w:val="en-US"/>
        </w:rPr>
      </w:pPr>
    </w:p>
    <w:p w14:paraId="7E9979F2" w14:textId="77777777" w:rsidR="00D43D4C" w:rsidRDefault="00D43D4C" w:rsidP="00D43D4C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I would recommend the podcast to my colleagues</w:t>
      </w:r>
    </w:p>
    <w:p w14:paraId="45F3D7D8" w14:textId="77777777" w:rsidR="00D43D4C" w:rsidRDefault="00D43D4C" w:rsidP="00D43D4C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>Not at all</w:t>
      </w:r>
    </w:p>
    <w:p w14:paraId="308DED72" w14:textId="77777777" w:rsidR="00D43D4C" w:rsidRDefault="00D43D4C" w:rsidP="00D43D4C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>No</w:t>
      </w:r>
    </w:p>
    <w:p w14:paraId="2880606A" w14:textId="77777777" w:rsidR="00D43D4C" w:rsidRDefault="00D43D4C" w:rsidP="00D43D4C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>Neutral</w:t>
      </w:r>
    </w:p>
    <w:p w14:paraId="3D44E6D4" w14:textId="77777777" w:rsidR="00D43D4C" w:rsidRDefault="00D43D4C" w:rsidP="00D43D4C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>Yes</w:t>
      </w:r>
    </w:p>
    <w:p w14:paraId="413E1542" w14:textId="77777777" w:rsidR="00D43D4C" w:rsidRDefault="00D43D4C" w:rsidP="00D43D4C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>Very</w:t>
      </w:r>
    </w:p>
    <w:p w14:paraId="733AC1F7" w14:textId="77777777" w:rsidR="00E3034F" w:rsidRDefault="00E3034F" w:rsidP="00E3034F">
      <w:pPr>
        <w:pStyle w:val="Lijstalinea"/>
        <w:ind w:left="1440"/>
        <w:rPr>
          <w:lang w:val="en-US"/>
        </w:rPr>
      </w:pPr>
    </w:p>
    <w:p w14:paraId="75D22D78" w14:textId="77777777" w:rsidR="00D43D4C" w:rsidRDefault="00D43D4C" w:rsidP="00D43D4C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lastRenderedPageBreak/>
        <w:t>How can we improve the podcast?</w:t>
      </w:r>
    </w:p>
    <w:p w14:paraId="41AE5FAC" w14:textId="77777777" w:rsidR="00E3034F" w:rsidRDefault="00E3034F" w:rsidP="00E3034F">
      <w:pPr>
        <w:pStyle w:val="Lijstalinea"/>
        <w:rPr>
          <w:lang w:val="en-US"/>
        </w:rPr>
      </w:pPr>
    </w:p>
    <w:p w14:paraId="00FE2174" w14:textId="7C621C08" w:rsidR="00CF237C" w:rsidRDefault="00CF237C" w:rsidP="00D43D4C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This podcast makes me reflect on my own </w:t>
      </w:r>
      <w:r w:rsidR="00776E40">
        <w:rPr>
          <w:lang w:val="en-US"/>
        </w:rPr>
        <w:t>communication</w:t>
      </w:r>
    </w:p>
    <w:p w14:paraId="701A4E6C" w14:textId="3580914B" w:rsidR="001F6FC7" w:rsidRDefault="001F6FC7" w:rsidP="001F6FC7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>Yes</w:t>
      </w:r>
    </w:p>
    <w:p w14:paraId="40863C25" w14:textId="1EFD76EA" w:rsidR="001F6FC7" w:rsidRDefault="001F6FC7" w:rsidP="001F6FC7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>No</w:t>
      </w:r>
    </w:p>
    <w:p w14:paraId="623DA0B6" w14:textId="77777777" w:rsidR="00E3034F" w:rsidRDefault="00E3034F" w:rsidP="00E3034F">
      <w:pPr>
        <w:pStyle w:val="Lijstalinea"/>
        <w:ind w:left="1440"/>
        <w:rPr>
          <w:lang w:val="en-US"/>
        </w:rPr>
      </w:pPr>
    </w:p>
    <w:p w14:paraId="555E33F0" w14:textId="77777777" w:rsidR="00CF237C" w:rsidRDefault="00CF237C" w:rsidP="00D43D4C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What did you learn from the podcast?</w:t>
      </w:r>
    </w:p>
    <w:p w14:paraId="71FDA7DA" w14:textId="77777777" w:rsidR="00E3034F" w:rsidRDefault="00E3034F" w:rsidP="00E3034F">
      <w:pPr>
        <w:pStyle w:val="Lijstalinea"/>
        <w:rPr>
          <w:lang w:val="en-US"/>
        </w:rPr>
      </w:pPr>
    </w:p>
    <w:p w14:paraId="04FF81FE" w14:textId="5F1E68AF" w:rsidR="00D43D4C" w:rsidRPr="00D43D4C" w:rsidRDefault="00CF237C" w:rsidP="00D43D4C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What is changed in your daily work? </w:t>
      </w:r>
      <w:r w:rsidR="00D43D4C" w:rsidRPr="00D43D4C">
        <w:rPr>
          <w:lang w:val="en-US"/>
        </w:rPr>
        <w:br/>
      </w:r>
    </w:p>
    <w:sectPr w:rsidR="00D43D4C" w:rsidRPr="00D43D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2C771D"/>
    <w:multiLevelType w:val="hybridMultilevel"/>
    <w:tmpl w:val="E07A561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60077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5D4"/>
    <w:rsid w:val="000D24D2"/>
    <w:rsid w:val="001F6FC7"/>
    <w:rsid w:val="00650914"/>
    <w:rsid w:val="00776E40"/>
    <w:rsid w:val="00857A50"/>
    <w:rsid w:val="00881A36"/>
    <w:rsid w:val="00A255D4"/>
    <w:rsid w:val="00C37506"/>
    <w:rsid w:val="00CF237C"/>
    <w:rsid w:val="00D43D4C"/>
    <w:rsid w:val="00E30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C33152"/>
  <w15:chartTrackingRefBased/>
  <w15:docId w15:val="{E20699FE-7242-40DA-9141-00B583C08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A255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A255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A255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A255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A255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A255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A255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A255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A255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255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A255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A255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A255D4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A255D4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A255D4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A255D4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A255D4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A255D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A255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A255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A255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A255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A255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255D4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A255D4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A255D4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A255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A255D4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A255D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125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voort, Marloes van</dc:creator>
  <cp:keywords/>
  <dc:description/>
  <cp:lastModifiedBy>Helvoort, Marloes van</cp:lastModifiedBy>
  <cp:revision>5</cp:revision>
  <dcterms:created xsi:type="dcterms:W3CDTF">2025-07-31T06:36:00Z</dcterms:created>
  <dcterms:modified xsi:type="dcterms:W3CDTF">2025-07-31T07:37:00Z</dcterms:modified>
</cp:coreProperties>
</file>